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51D73" w14:textId="77777777" w:rsidR="00981ADD" w:rsidRDefault="00981ADD" w:rsidP="00BE171F">
      <w:pPr>
        <w:pStyle w:val="Title"/>
        <w:jc w:val="center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t>SUPPLEMENTARY INFORMATION</w:t>
      </w:r>
    </w:p>
    <w:p w14:paraId="0F57B373" w14:textId="77777777" w:rsidR="00981ADD" w:rsidRDefault="00981ADD" w:rsidP="00BE171F">
      <w:pPr>
        <w:pStyle w:val="Title"/>
        <w:jc w:val="center"/>
        <w:rPr>
          <w:rFonts w:asciiTheme="minorHAnsi" w:hAnsiTheme="minorHAnsi" w:cstheme="minorHAnsi"/>
          <w:b/>
          <w:sz w:val="28"/>
          <w:szCs w:val="28"/>
        </w:rPr>
      </w:pPr>
    </w:p>
    <w:p w14:paraId="328C011E" w14:textId="77777777" w:rsidR="00BE171F" w:rsidRPr="0084747E" w:rsidRDefault="00BE171F" w:rsidP="00BE171F">
      <w:pPr>
        <w:pStyle w:val="Title"/>
        <w:jc w:val="center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t>Diffusion</w:t>
      </w:r>
      <w:r w:rsidRPr="0084747E">
        <w:rPr>
          <w:rFonts w:asciiTheme="minorHAnsi" w:hAnsiTheme="minorHAnsi" w:cstheme="minorHAnsi"/>
          <w:b/>
          <w:sz w:val="28"/>
          <w:szCs w:val="28"/>
        </w:rPr>
        <w:t xml:space="preserve"> </w:t>
      </w:r>
      <w:r>
        <w:rPr>
          <w:rFonts w:asciiTheme="minorHAnsi" w:hAnsiTheme="minorHAnsi" w:cstheme="minorHAnsi"/>
          <w:b/>
          <w:sz w:val="28"/>
          <w:szCs w:val="28"/>
        </w:rPr>
        <w:t xml:space="preserve">mapping </w:t>
      </w:r>
      <w:r w:rsidRPr="0084747E">
        <w:rPr>
          <w:rFonts w:asciiTheme="minorHAnsi" w:hAnsiTheme="minorHAnsi" w:cstheme="minorHAnsi"/>
          <w:b/>
          <w:sz w:val="28"/>
          <w:szCs w:val="28"/>
        </w:rPr>
        <w:t xml:space="preserve">of Eosinophil activation state </w:t>
      </w:r>
      <w:r>
        <w:rPr>
          <w:rFonts w:asciiTheme="minorHAnsi" w:hAnsiTheme="minorHAnsi" w:cstheme="minorHAnsi"/>
          <w:b/>
          <w:sz w:val="28"/>
          <w:szCs w:val="28"/>
        </w:rPr>
        <w:t>using image features</w:t>
      </w:r>
    </w:p>
    <w:p w14:paraId="4013BA88" w14:textId="0CEA3559" w:rsidR="00BE171F" w:rsidRPr="00040A14" w:rsidRDefault="00BE171F" w:rsidP="00981ADD">
      <w:pPr>
        <w:spacing w:after="240"/>
        <w:ind w:firstLine="720"/>
        <w:jc w:val="center"/>
        <w:rPr>
          <w:i/>
        </w:rPr>
      </w:pPr>
      <w:r w:rsidRPr="00040A14">
        <w:rPr>
          <w:i/>
        </w:rPr>
        <w:t>J. Piaseck</w:t>
      </w:r>
      <w:r>
        <w:rPr>
          <w:i/>
        </w:rPr>
        <w:t>a</w:t>
      </w:r>
      <w:r w:rsidRPr="00040A14">
        <w:rPr>
          <w:i/>
        </w:rPr>
        <w:t>, C.A. Thornto</w:t>
      </w:r>
      <w:r>
        <w:rPr>
          <w:i/>
        </w:rPr>
        <w:t>n</w:t>
      </w:r>
      <w:r w:rsidRPr="00040A14">
        <w:rPr>
          <w:i/>
        </w:rPr>
        <w:t xml:space="preserve">, </w:t>
      </w:r>
      <w:bookmarkStart w:id="0" w:name="_GoBack"/>
      <w:bookmarkEnd w:id="0"/>
      <w:r w:rsidRPr="00040A14">
        <w:rPr>
          <w:i/>
        </w:rPr>
        <w:t>P. Rees and H.D. Summers</w:t>
      </w:r>
    </w:p>
    <w:p w14:paraId="4FE7DD0E" w14:textId="47300964" w:rsidR="00BE171F" w:rsidRDefault="00BE171F"/>
    <w:p w14:paraId="2ADF74CF" w14:textId="37AD8A56" w:rsidR="000967FE" w:rsidRPr="00981ADD" w:rsidRDefault="000967FE" w:rsidP="000967FE">
      <w:pPr>
        <w:rPr>
          <w:b/>
        </w:rPr>
      </w:pPr>
      <w:r w:rsidRPr="00981ADD">
        <w:rPr>
          <w:b/>
        </w:rPr>
        <w:t xml:space="preserve">SI 1: </w:t>
      </w:r>
      <w:r>
        <w:rPr>
          <w:b/>
        </w:rPr>
        <w:t>Identification of eosinophils</w:t>
      </w:r>
    </w:p>
    <w:p w14:paraId="18E52C41" w14:textId="79D14F6C" w:rsidR="000967FE" w:rsidRDefault="009352A4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E0E9B4" wp14:editId="6952B9C9">
                <wp:simplePos x="0" y="0"/>
                <wp:positionH relativeFrom="column">
                  <wp:posOffset>723569</wp:posOffset>
                </wp:positionH>
                <wp:positionV relativeFrom="paragraph">
                  <wp:posOffset>7482</wp:posOffset>
                </wp:positionV>
                <wp:extent cx="811033" cy="230588"/>
                <wp:effectExtent l="0" t="0" r="8255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1033" cy="23058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6CBEFB" id="Rectangle 6" o:spid="_x0000_s1026" style="position:absolute;margin-left:56.95pt;margin-top:.6pt;width:63.85pt;height:18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" fillcolor="white [3212]" stroked="f" strokeweight="1pt"/>
            </w:pict>
          </mc:Fallback>
        </mc:AlternateContent>
      </w:r>
      <w:r w:rsidRPr="000967FE">
        <w:rPr>
          <w:noProof/>
        </w:rPr>
        <w:drawing>
          <wp:anchor distT="0" distB="0" distL="114300" distR="180340" simplePos="0" relativeHeight="251664384" behindDoc="0" locked="0" layoutInCell="1" allowOverlap="1" wp14:anchorId="3CC239B4" wp14:editId="15B59D07">
            <wp:simplePos x="0" y="0"/>
            <wp:positionH relativeFrom="column">
              <wp:posOffset>294005</wp:posOffset>
            </wp:positionH>
            <wp:positionV relativeFrom="paragraph">
              <wp:posOffset>71424</wp:posOffset>
            </wp:positionV>
            <wp:extent cx="2649220" cy="27432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22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967F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8A82D3" wp14:editId="4F7958B0">
                <wp:simplePos x="0" y="0"/>
                <wp:positionH relativeFrom="column">
                  <wp:posOffset>2084832</wp:posOffset>
                </wp:positionH>
                <wp:positionV relativeFrom="paragraph">
                  <wp:posOffset>262560</wp:posOffset>
                </wp:positionV>
                <wp:extent cx="665683" cy="197510"/>
                <wp:effectExtent l="0" t="0" r="20320" b="1206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5683" cy="1975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4EE186" id="Rectangle 2" o:spid="_x0000_s1026" style="position:absolute;margin-left:164.15pt;margin-top:20.65pt;width:52.4pt;height:15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" fillcolor="white [3212]" strokecolor="white [3212]" strokeweight="1pt"/>
            </w:pict>
          </mc:Fallback>
        </mc:AlternateContent>
      </w:r>
    </w:p>
    <w:p w14:paraId="146757D6" w14:textId="38A4D94F" w:rsidR="000967FE" w:rsidRDefault="009352A4" w:rsidP="000967FE">
      <w:pPr>
        <w:jc w:val="center"/>
      </w:pPr>
      <w:r>
        <w:rPr>
          <w:noProof/>
        </w:rPr>
        <w:drawing>
          <wp:inline distT="0" distB="0" distL="0" distR="0" wp14:anchorId="064EF709" wp14:editId="0AE45BC7">
            <wp:extent cx="2498826" cy="24090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1_eosinophil profiling_revised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304"/>
                    <a:stretch/>
                  </pic:blipFill>
                  <pic:spPr bwMode="auto">
                    <a:xfrm>
                      <a:off x="0" y="0"/>
                      <a:ext cx="2501117" cy="24112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586887" w14:textId="273182C5" w:rsidR="009352A4" w:rsidRDefault="009352A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7154D7C" wp14:editId="65233108">
                <wp:simplePos x="0" y="0"/>
                <wp:positionH relativeFrom="column">
                  <wp:posOffset>3617595</wp:posOffset>
                </wp:positionH>
                <wp:positionV relativeFrom="paragraph">
                  <wp:posOffset>12700</wp:posOffset>
                </wp:positionV>
                <wp:extent cx="2154555" cy="1404620"/>
                <wp:effectExtent l="0" t="0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45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21FB85" w14:textId="745FE89A" w:rsidR="009352A4" w:rsidRPr="009352A4" w:rsidRDefault="009352A4" w:rsidP="009352A4">
                            <w:pPr>
                              <w:rPr>
                                <w:i/>
                              </w:rPr>
                            </w:pPr>
                            <w:r w:rsidRPr="009352A4">
                              <w:rPr>
                                <w:i/>
                              </w:rPr>
                              <w:t xml:space="preserve">Figure </w:t>
                            </w:r>
                            <w:r>
                              <w:rPr>
                                <w:i/>
                              </w:rPr>
                              <w:t>1A from main manuscript</w:t>
                            </w:r>
                            <w:r w:rsidRPr="009352A4">
                              <w:rPr>
                                <w:i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7154D7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4.85pt;margin-top:1pt;width:169.6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" stroked="f">
                <v:textbox style="mso-fit-shape-to-text:t">
                  <w:txbxContent>
                    <w:p w14:paraId="7A21FB85" w14:textId="745FE89A" w:rsidR="009352A4" w:rsidRPr="009352A4" w:rsidRDefault="009352A4" w:rsidP="009352A4">
                      <w:pPr>
                        <w:rPr>
                          <w:i/>
                        </w:rPr>
                      </w:pPr>
                      <w:r w:rsidRPr="009352A4">
                        <w:rPr>
                          <w:i/>
                        </w:rPr>
                        <w:t xml:space="preserve">Figure </w:t>
                      </w:r>
                      <w:r>
                        <w:rPr>
                          <w:i/>
                        </w:rPr>
                        <w:t>1A from main manuscript</w:t>
                      </w:r>
                      <w:r w:rsidRPr="009352A4">
                        <w:rPr>
                          <w:i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CA99ACD" wp14:editId="6EF9F23F">
                <wp:simplePos x="0" y="0"/>
                <wp:positionH relativeFrom="column">
                  <wp:posOffset>277882</wp:posOffset>
                </wp:positionH>
                <wp:positionV relativeFrom="paragraph">
                  <wp:posOffset>3810</wp:posOffset>
                </wp:positionV>
                <wp:extent cx="283845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84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373C95" w14:textId="3AED4315" w:rsidR="009352A4" w:rsidRPr="009352A4" w:rsidRDefault="009352A4">
                            <w:pPr>
                              <w:rPr>
                                <w:i/>
                              </w:rPr>
                            </w:pPr>
                            <w:r w:rsidRPr="009352A4">
                              <w:rPr>
                                <w:i/>
                              </w:rPr>
                              <w:t>Figure SI 1: scatter plot of mean side-scatter intensity versus mean autofluorescence intensity. The sub-population indicated in red was positive for a CD193(CCR3) antibody labe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A99ACD" id="_x0000_s1027" type="#_x0000_t202" style="position:absolute;margin-left:21.9pt;margin-top:.3pt;width:223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" stroked="f">
                <v:textbox style="mso-fit-shape-to-text:t">
                  <w:txbxContent>
                    <w:p w14:paraId="09373C95" w14:textId="3AED4315" w:rsidR="009352A4" w:rsidRPr="009352A4" w:rsidRDefault="009352A4">
                      <w:pPr>
                        <w:rPr>
                          <w:i/>
                        </w:rPr>
                      </w:pPr>
                      <w:r w:rsidRPr="009352A4">
                        <w:rPr>
                          <w:i/>
                        </w:rPr>
                        <w:t>Figure SI 1: scatter plot of mean side-scatter intensity versus mean autofluorescence intensity. The sub-population indicated in red was positive for a CD193(CCR3) antibody label</w:t>
                      </w:r>
                      <w:r w:rsidRPr="009352A4">
                        <w:rPr>
                          <w:i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B67EFBE" w14:textId="4F416A84" w:rsidR="009352A4" w:rsidRDefault="009352A4"/>
    <w:p w14:paraId="5A9156F3" w14:textId="0FCA9DA8" w:rsidR="000967FE" w:rsidRDefault="000967FE"/>
    <w:p w14:paraId="6B0EFBF0" w14:textId="38E41216" w:rsidR="009352A4" w:rsidRDefault="009352A4"/>
    <w:p w14:paraId="20969F0D" w14:textId="77777777" w:rsidR="009352A4" w:rsidRDefault="009352A4"/>
    <w:p w14:paraId="5FDD1CBB" w14:textId="4586E7D8" w:rsidR="000967FE" w:rsidRDefault="00105560">
      <w:r>
        <w:t xml:space="preserve">Cells were labelled with a known eosinophil marker – CD193(CCR3). </w:t>
      </w:r>
      <w:r w:rsidR="00F67FEA">
        <w:t>The CD193 +’ve population corresponds to the</w:t>
      </w:r>
      <w:r>
        <w:t xml:space="preserve"> </w:t>
      </w:r>
      <w:r w:rsidR="00F67FEA">
        <w:t>top-right hand sub-population (+’ve AF, +’ve SSC), thus validating the eosinophil gating procedure shown in figure1A of the manuscript</w:t>
      </w:r>
      <w:r w:rsidR="009352A4">
        <w:t xml:space="preserve"> (shown alongside)</w:t>
      </w:r>
      <w:r w:rsidR="00F67FEA">
        <w:t>.</w:t>
      </w:r>
    </w:p>
    <w:p w14:paraId="193ED738" w14:textId="77777777" w:rsidR="009352A4" w:rsidRDefault="009352A4"/>
    <w:p w14:paraId="06B7467C" w14:textId="4017C2A9" w:rsidR="000967FE" w:rsidRDefault="000967FE">
      <w:r>
        <w:br w:type="page"/>
      </w:r>
    </w:p>
    <w:p w14:paraId="6A93AF66" w14:textId="77777777" w:rsidR="000967FE" w:rsidRDefault="000967FE"/>
    <w:p w14:paraId="0D184046" w14:textId="5D3F8D77" w:rsidR="00BE171F" w:rsidRPr="00981ADD" w:rsidRDefault="00981ADD">
      <w:pPr>
        <w:rPr>
          <w:b/>
        </w:rPr>
      </w:pPr>
      <w:r w:rsidRPr="00981ADD">
        <w:rPr>
          <w:b/>
        </w:rPr>
        <w:t xml:space="preserve">SI </w:t>
      </w:r>
      <w:r w:rsidR="000967FE">
        <w:rPr>
          <w:b/>
        </w:rPr>
        <w:t>2</w:t>
      </w:r>
      <w:r w:rsidRPr="00981ADD">
        <w:rPr>
          <w:b/>
        </w:rPr>
        <w:t>: Cell Profiler analysis pipeline</w:t>
      </w:r>
    </w:p>
    <w:p w14:paraId="76667D44" w14:textId="77777777" w:rsidR="00BE171F" w:rsidRDefault="00981ADD">
      <w:r>
        <w:t xml:space="preserve">Individual cell images are exported from the IDEAS software platform in </w:t>
      </w:r>
      <w:r w:rsidRPr="00981ADD">
        <w:rPr>
          <w:i/>
        </w:rPr>
        <w:t>.tiff</w:t>
      </w:r>
      <w:r>
        <w:t xml:space="preserve"> format. To reduce file handling individual images are then tiled into 9x9 arrays and saved as a new meta-image, this is done with custom software using MATLAB. The meta-images, each containing 81 cells are processed using the Cell Profiler software platform. The Cell Profiler pipeline is shown below; following image read, each cell is identified as a primary object by a thresholding algorithm. Feature metrics are then extracted for granularity, intensity, distribution, texture and shape.</w:t>
      </w:r>
    </w:p>
    <w:p w14:paraId="54E0909D" w14:textId="77777777" w:rsidR="00BE171F" w:rsidRDefault="00BE171F">
      <w:r w:rsidRPr="00BE171F">
        <w:rPr>
          <w:noProof/>
        </w:rPr>
        <w:drawing>
          <wp:inline distT="0" distB="0" distL="0" distR="0" wp14:anchorId="083C0FC1" wp14:editId="03350E3F">
            <wp:extent cx="5731510" cy="5838190"/>
            <wp:effectExtent l="0" t="0" r="254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94C8CA07-7414-45B5-B5BA-37EC52806F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94C8CA07-7414-45B5-B5BA-37EC52806F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41139" b="4065"/>
                    <a:stretch/>
                  </pic:blipFill>
                  <pic:spPr>
                    <a:xfrm>
                      <a:off x="0" y="0"/>
                      <a:ext cx="5731510" cy="583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93D10" w14:textId="53A885DF" w:rsidR="000967FE" w:rsidRDefault="000967FE">
      <w:pPr>
        <w:rPr>
          <w:b/>
        </w:rPr>
      </w:pPr>
      <w:r>
        <w:rPr>
          <w:b/>
        </w:rPr>
        <w:br w:type="page"/>
      </w:r>
    </w:p>
    <w:p w14:paraId="4618BB10" w14:textId="5B5E277B" w:rsidR="00BE171F" w:rsidRPr="00981ADD" w:rsidRDefault="00981ADD">
      <w:pPr>
        <w:rPr>
          <w:b/>
        </w:rPr>
      </w:pPr>
      <w:r w:rsidRPr="00981ADD">
        <w:rPr>
          <w:b/>
        </w:rPr>
        <w:lastRenderedPageBreak/>
        <w:t xml:space="preserve">SI </w:t>
      </w:r>
      <w:r w:rsidR="000967FE">
        <w:rPr>
          <w:b/>
        </w:rPr>
        <w:t>3</w:t>
      </w:r>
      <w:r w:rsidRPr="00981ADD">
        <w:rPr>
          <w:b/>
        </w:rPr>
        <w:t>: Image features</w:t>
      </w:r>
    </w:p>
    <w:p w14:paraId="3DCD4175" w14:textId="33877C22" w:rsidR="008653AF" w:rsidRDefault="00981ADD">
      <w:r>
        <w:t>The full list of 8</w:t>
      </w:r>
      <w:r w:rsidR="00C8511B">
        <w:t>5</w:t>
      </w:r>
      <w:r>
        <w:t xml:space="preserve"> metrics extracted from each cell image is as follows -</w:t>
      </w:r>
    </w:p>
    <w:p w14:paraId="06550DE2" w14:textId="77777777" w:rsidR="005E217F" w:rsidRPr="00981ADD" w:rsidRDefault="005E217F" w:rsidP="00981ADD">
      <w:pPr>
        <w:spacing w:after="0"/>
        <w:rPr>
          <w:b/>
          <w:i/>
        </w:rPr>
      </w:pPr>
      <w:r w:rsidRPr="00981ADD">
        <w:rPr>
          <w:b/>
          <w:i/>
        </w:rPr>
        <w:t>Granularity</w:t>
      </w:r>
      <w:r w:rsidR="00CF7C2B" w:rsidRPr="00981ADD">
        <w:rPr>
          <w:b/>
          <w:i/>
        </w:rPr>
        <w:t>:</w:t>
      </w:r>
    </w:p>
    <w:p w14:paraId="08024B8E" w14:textId="77777777" w:rsidR="00CF7C2B" w:rsidRDefault="005E217F" w:rsidP="00CF7C2B">
      <w:pPr>
        <w:ind w:firstLine="720"/>
      </w:pPr>
      <w:r w:rsidRPr="005E217F">
        <w:t>Granularity_1_DF</w:t>
      </w:r>
      <w:r w:rsidR="00CF7C2B">
        <w:t xml:space="preserve">, </w:t>
      </w:r>
      <w:r w:rsidRPr="005E217F">
        <w:t>Granularity_2_DF</w:t>
      </w:r>
      <w:r w:rsidR="00CF7C2B">
        <w:t xml:space="preserve">, </w:t>
      </w:r>
      <w:r w:rsidRPr="005E217F">
        <w:t>Granularity_3_DF</w:t>
      </w:r>
      <w:r w:rsidR="00CF7C2B">
        <w:t xml:space="preserve">, </w:t>
      </w:r>
      <w:r w:rsidRPr="005E217F">
        <w:t>Granularity_4_DF</w:t>
      </w:r>
      <w:r w:rsidR="00CF7C2B">
        <w:t xml:space="preserve">, </w:t>
      </w:r>
      <w:r w:rsidRPr="005E217F">
        <w:t>Granularity_5_DF</w:t>
      </w:r>
    </w:p>
    <w:p w14:paraId="5B193FC1" w14:textId="77777777" w:rsidR="00CF7C2B" w:rsidRPr="00981ADD" w:rsidRDefault="00CF7C2B" w:rsidP="00981ADD">
      <w:pPr>
        <w:spacing w:after="0"/>
        <w:rPr>
          <w:b/>
          <w:i/>
        </w:rPr>
      </w:pPr>
      <w:r w:rsidRPr="00981ADD">
        <w:rPr>
          <w:b/>
          <w:i/>
        </w:rPr>
        <w:t>Intensity:</w:t>
      </w:r>
    </w:p>
    <w:p w14:paraId="72AFBFA7" w14:textId="77777777" w:rsidR="00CF7C2B" w:rsidRDefault="00CF7C2B" w:rsidP="00CF7C2B">
      <w:pPr>
        <w:ind w:left="720"/>
      </w:pPr>
      <w:proofErr w:type="spellStart"/>
      <w:r>
        <w:t>I</w:t>
      </w:r>
      <w:r w:rsidR="005E217F" w:rsidRPr="005E217F">
        <w:t>ntensity_IntegratedIntensityEdge_DF</w:t>
      </w:r>
      <w:proofErr w:type="spellEnd"/>
      <w:r>
        <w:t xml:space="preserve">, </w:t>
      </w:r>
      <w:proofErr w:type="spellStart"/>
      <w:r w:rsidR="005E217F" w:rsidRPr="005E217F">
        <w:t>Intensity_IntegratedIntensity_DF</w:t>
      </w:r>
      <w:proofErr w:type="spellEnd"/>
      <w:r>
        <w:t xml:space="preserve">, </w:t>
      </w:r>
      <w:proofErr w:type="spellStart"/>
      <w:r w:rsidR="005E217F" w:rsidRPr="005E217F">
        <w:t>Intensity_LowerQuartileIntensity_DF</w:t>
      </w:r>
      <w:proofErr w:type="spellEnd"/>
      <w:r>
        <w:t xml:space="preserve">, </w:t>
      </w:r>
      <w:proofErr w:type="spellStart"/>
      <w:r w:rsidR="005E217F" w:rsidRPr="005E217F">
        <w:t>Intensity_MADIntensity_DF</w:t>
      </w:r>
      <w:proofErr w:type="spellEnd"/>
      <w:r>
        <w:t xml:space="preserve">, </w:t>
      </w:r>
      <w:proofErr w:type="spellStart"/>
      <w:r w:rsidR="005E217F" w:rsidRPr="005E217F">
        <w:t>Intensity_MassDisplacement_DF</w:t>
      </w:r>
      <w:proofErr w:type="spellEnd"/>
      <w:r>
        <w:t xml:space="preserve">, </w:t>
      </w:r>
      <w:proofErr w:type="spellStart"/>
      <w:r w:rsidR="005E217F" w:rsidRPr="005E217F">
        <w:t>Intensity_MaxIntensityEdge_DF</w:t>
      </w:r>
      <w:proofErr w:type="spellEnd"/>
      <w:r>
        <w:t xml:space="preserve">, </w:t>
      </w:r>
      <w:proofErr w:type="spellStart"/>
      <w:r w:rsidR="005E217F" w:rsidRPr="005E217F">
        <w:t>Intensity_MaxIntensity_DF</w:t>
      </w:r>
      <w:proofErr w:type="spellEnd"/>
      <w:r>
        <w:t xml:space="preserve">, </w:t>
      </w:r>
      <w:proofErr w:type="spellStart"/>
      <w:r w:rsidR="005E217F" w:rsidRPr="005E217F">
        <w:t>Intensity_MeanIntensityEdge_DF</w:t>
      </w:r>
      <w:proofErr w:type="spellEnd"/>
      <w:r>
        <w:t xml:space="preserve">, </w:t>
      </w:r>
      <w:proofErr w:type="spellStart"/>
      <w:r w:rsidR="005E217F" w:rsidRPr="005E217F">
        <w:t>Intensity_MeanIntensity_DF</w:t>
      </w:r>
      <w:proofErr w:type="spellEnd"/>
      <w:r>
        <w:t xml:space="preserve">, </w:t>
      </w:r>
      <w:proofErr w:type="spellStart"/>
      <w:r w:rsidR="005E217F" w:rsidRPr="005E217F">
        <w:t>Intensity_MedianIntensity_DF</w:t>
      </w:r>
      <w:proofErr w:type="spellEnd"/>
      <w:r>
        <w:t xml:space="preserve">, </w:t>
      </w:r>
      <w:proofErr w:type="spellStart"/>
      <w:r w:rsidR="005E217F" w:rsidRPr="005E217F">
        <w:t>Intensity_MinIntensityEdge_DF</w:t>
      </w:r>
      <w:proofErr w:type="spellEnd"/>
      <w:r>
        <w:t xml:space="preserve">, </w:t>
      </w:r>
      <w:proofErr w:type="spellStart"/>
      <w:r w:rsidR="005E217F" w:rsidRPr="005E217F">
        <w:t>Intensity_MinIntensity_DF</w:t>
      </w:r>
      <w:proofErr w:type="spellEnd"/>
      <w:r>
        <w:t xml:space="preserve">, </w:t>
      </w:r>
      <w:proofErr w:type="spellStart"/>
      <w:r w:rsidR="005E217F" w:rsidRPr="005E217F">
        <w:t>Intensity_StdIntensityEdge_DF</w:t>
      </w:r>
      <w:proofErr w:type="spellEnd"/>
      <w:r>
        <w:t xml:space="preserve">, </w:t>
      </w:r>
      <w:proofErr w:type="spellStart"/>
      <w:r w:rsidR="005E217F" w:rsidRPr="005E217F">
        <w:t>Intensity_StdIntensity_DF</w:t>
      </w:r>
      <w:proofErr w:type="spellEnd"/>
      <w:r>
        <w:t xml:space="preserve">, </w:t>
      </w:r>
      <w:proofErr w:type="spellStart"/>
      <w:r w:rsidR="005E217F" w:rsidRPr="005E217F">
        <w:t>Intensity_UpperQuartileIntensity_DF</w:t>
      </w:r>
      <w:proofErr w:type="spellEnd"/>
    </w:p>
    <w:p w14:paraId="5B586320" w14:textId="77777777" w:rsidR="00CF7C2B" w:rsidRPr="00981ADD" w:rsidRDefault="00CF7C2B" w:rsidP="00981ADD">
      <w:pPr>
        <w:spacing w:after="0"/>
        <w:rPr>
          <w:b/>
          <w:i/>
        </w:rPr>
      </w:pPr>
      <w:r w:rsidRPr="00981ADD">
        <w:rPr>
          <w:b/>
          <w:i/>
        </w:rPr>
        <w:t>Radial distribution:</w:t>
      </w:r>
    </w:p>
    <w:p w14:paraId="68DFAD65" w14:textId="77777777" w:rsidR="00CF7C2B" w:rsidRDefault="005E217F" w:rsidP="00CF7C2B">
      <w:pPr>
        <w:ind w:left="720"/>
      </w:pPr>
      <w:r w:rsidRPr="005E217F">
        <w:t>RadialDistribution_FracAtD_DF_1of4</w:t>
      </w:r>
      <w:r w:rsidR="00CF7C2B">
        <w:t xml:space="preserve">, </w:t>
      </w:r>
      <w:r w:rsidRPr="005E217F">
        <w:t>RadialDistribution_FracAtD_DF_2of4</w:t>
      </w:r>
      <w:r w:rsidR="00CF7C2B">
        <w:t xml:space="preserve">, </w:t>
      </w:r>
      <w:r w:rsidRPr="005E217F">
        <w:t>RadialDistribution_FracAtD_DF_3of4</w:t>
      </w:r>
      <w:r w:rsidR="00CF7C2B">
        <w:t xml:space="preserve">, </w:t>
      </w:r>
      <w:r w:rsidRPr="005E217F">
        <w:t>RadialDistribution_FracAtD_DF_4of4</w:t>
      </w:r>
      <w:r w:rsidR="00CF7C2B">
        <w:t xml:space="preserve">, </w:t>
      </w:r>
      <w:r w:rsidRPr="005E217F">
        <w:t>RadialDistribution_MeanFrac_DF_1of4</w:t>
      </w:r>
      <w:r w:rsidR="00CF7C2B">
        <w:t xml:space="preserve">, </w:t>
      </w:r>
      <w:r w:rsidRPr="005E217F">
        <w:t>RadialDistribution_MeanFrac_DF_2of4</w:t>
      </w:r>
      <w:r w:rsidR="00CF7C2B">
        <w:t xml:space="preserve">, </w:t>
      </w:r>
      <w:r w:rsidRPr="005E217F">
        <w:t>RadialDistribution_MeanFrac_DF_3of4</w:t>
      </w:r>
      <w:r w:rsidR="00CF7C2B">
        <w:t xml:space="preserve">, </w:t>
      </w:r>
      <w:r w:rsidRPr="005E217F">
        <w:t>RadialDistribution_MeanFrac_DF_4of4</w:t>
      </w:r>
      <w:r w:rsidR="00CF7C2B">
        <w:t xml:space="preserve">, </w:t>
      </w:r>
      <w:r w:rsidRPr="005E217F">
        <w:t>RadialDistribution_RadialCV_DF_1of4</w:t>
      </w:r>
      <w:r w:rsidR="00CF7C2B">
        <w:t xml:space="preserve">, </w:t>
      </w:r>
      <w:r w:rsidRPr="005E217F">
        <w:t>RadialDistribution_RadialCV_DF_2of4</w:t>
      </w:r>
      <w:r w:rsidR="00CF7C2B">
        <w:t xml:space="preserve">, </w:t>
      </w:r>
      <w:r w:rsidRPr="005E217F">
        <w:t>RadialDistribution_RadialCV_DF_3of4</w:t>
      </w:r>
      <w:r w:rsidR="00CF7C2B">
        <w:t xml:space="preserve">, </w:t>
      </w:r>
      <w:r w:rsidRPr="005E217F">
        <w:t>RadialDistribution_RadialCV_DF_4of4</w:t>
      </w:r>
    </w:p>
    <w:p w14:paraId="680BF5AC" w14:textId="77777777" w:rsidR="00CF7C2B" w:rsidRPr="00981ADD" w:rsidRDefault="00CF7C2B" w:rsidP="00981ADD">
      <w:pPr>
        <w:spacing w:after="0"/>
        <w:rPr>
          <w:b/>
          <w:i/>
        </w:rPr>
      </w:pPr>
      <w:r w:rsidRPr="00981ADD">
        <w:rPr>
          <w:b/>
          <w:i/>
        </w:rPr>
        <w:t>Texture:</w:t>
      </w:r>
    </w:p>
    <w:p w14:paraId="2DDCBC99" w14:textId="77777777" w:rsidR="005E217F" w:rsidRDefault="005E217F" w:rsidP="00981ADD">
      <w:pPr>
        <w:ind w:left="720"/>
      </w:pPr>
      <w:r w:rsidRPr="005E217F">
        <w:t>Texture_AngularSecondMoment_DF_3_0</w:t>
      </w:r>
      <w:r w:rsidR="00CF7C2B">
        <w:t xml:space="preserve">, </w:t>
      </w:r>
      <w:r w:rsidRPr="005E217F">
        <w:t>Texture_AngularSecondMoment_DF_3_135</w:t>
      </w:r>
      <w:r w:rsidR="00CF7C2B">
        <w:t xml:space="preserve">, </w:t>
      </w:r>
      <w:r w:rsidRPr="005E217F">
        <w:t>Texture_AngularSecondMoment_DF_3_45</w:t>
      </w:r>
      <w:r w:rsidR="00CF7C2B">
        <w:t xml:space="preserve">, </w:t>
      </w:r>
      <w:r w:rsidRPr="005E217F">
        <w:t>Texture_AngularSecondMoment_DF_3_90</w:t>
      </w:r>
      <w:r w:rsidR="00CF7C2B">
        <w:t xml:space="preserve">, </w:t>
      </w:r>
      <w:r w:rsidRPr="005E217F">
        <w:t>Texture_Contrast_DF_3_0</w:t>
      </w:r>
      <w:r w:rsidR="00CF7C2B">
        <w:t xml:space="preserve">, </w:t>
      </w:r>
      <w:r w:rsidRPr="005E217F">
        <w:t>Texture_Contrast_DF_3_135</w:t>
      </w:r>
      <w:r w:rsidRPr="005E217F">
        <w:tab/>
      </w:r>
      <w:r w:rsidR="00BD5E64">
        <w:t>,</w:t>
      </w:r>
      <w:r w:rsidRPr="005E217F">
        <w:t>Texture_Contrast_DF_3_45</w:t>
      </w:r>
      <w:r w:rsidR="00CF7C2B">
        <w:t xml:space="preserve">, </w:t>
      </w:r>
      <w:r w:rsidRPr="005E217F">
        <w:t>Texture_Contrast_DF_3_90</w:t>
      </w:r>
      <w:r w:rsidR="00CF7C2B">
        <w:t xml:space="preserve">, </w:t>
      </w:r>
      <w:r w:rsidRPr="005E217F">
        <w:t>Texture_Correlation_DF_3_0</w:t>
      </w:r>
      <w:r w:rsidR="00CF7C2B">
        <w:t xml:space="preserve">, </w:t>
      </w:r>
      <w:r w:rsidRPr="005E217F">
        <w:t>Texture_Correlation_DF_3_135</w:t>
      </w:r>
      <w:r w:rsidR="00CF7C2B">
        <w:t xml:space="preserve">, </w:t>
      </w:r>
      <w:r w:rsidRPr="005E217F">
        <w:t>Texture_Correlation_DF_3_45</w:t>
      </w:r>
      <w:r w:rsidRPr="005E217F">
        <w:tab/>
        <w:t>Texture_Correlation_DF_3_90</w:t>
      </w:r>
      <w:r w:rsidR="00CF7C2B">
        <w:t xml:space="preserve">, </w:t>
      </w:r>
      <w:r w:rsidRPr="005E217F">
        <w:t>Texture_DifferenceEntropy_DF_3_0</w:t>
      </w:r>
      <w:r w:rsidR="00CF7C2B">
        <w:t xml:space="preserve">, </w:t>
      </w:r>
      <w:r w:rsidRPr="005E217F">
        <w:t>Texture_DifferenceEntropy_DF_3_135</w:t>
      </w:r>
      <w:r w:rsidR="00CF7C2B">
        <w:t xml:space="preserve">, </w:t>
      </w:r>
      <w:r w:rsidRPr="005E217F">
        <w:t>Texture_DifferenceEntropy_DF_3_45</w:t>
      </w:r>
      <w:r w:rsidR="00CF7C2B">
        <w:t xml:space="preserve">, </w:t>
      </w:r>
      <w:r w:rsidRPr="005E217F">
        <w:t>Texture_DifferenceEntropy_DF_3_90</w:t>
      </w:r>
      <w:r w:rsidR="00CF7C2B">
        <w:t xml:space="preserve">, </w:t>
      </w:r>
      <w:r w:rsidRPr="005E217F">
        <w:t>Texture_DifferenceVariance_DF_3_0</w:t>
      </w:r>
      <w:r w:rsidR="00CF7C2B">
        <w:t xml:space="preserve">, </w:t>
      </w:r>
      <w:r w:rsidRPr="005E217F">
        <w:t>Texture_DifferenceVariance_DF_3_135</w:t>
      </w:r>
      <w:r w:rsidR="00CF7C2B">
        <w:t xml:space="preserve">, </w:t>
      </w:r>
      <w:r w:rsidRPr="005E217F">
        <w:t>Texture_DifferenceVariance_DF_3_45</w:t>
      </w:r>
      <w:r w:rsidR="00CF7C2B">
        <w:t xml:space="preserve">, </w:t>
      </w:r>
      <w:r w:rsidRPr="005E217F">
        <w:t>Texture_DifferenceVariance_DF_3_90</w:t>
      </w:r>
      <w:r w:rsidR="00CF7C2B">
        <w:t xml:space="preserve">, </w:t>
      </w:r>
      <w:r w:rsidRPr="005E217F">
        <w:t>Texture_Entropy_DF_3_0</w:t>
      </w:r>
      <w:r w:rsidR="00CF7C2B">
        <w:t xml:space="preserve">, </w:t>
      </w:r>
      <w:r w:rsidRPr="005E217F">
        <w:t>Texture_Entropy_DF_3_135</w:t>
      </w:r>
      <w:r w:rsidR="00CF7C2B">
        <w:t xml:space="preserve">, </w:t>
      </w:r>
      <w:r w:rsidRPr="005E217F">
        <w:t>Texture_Entropy_DF_3_45</w:t>
      </w:r>
      <w:r w:rsidR="00CF7C2B">
        <w:t xml:space="preserve">, </w:t>
      </w:r>
      <w:r w:rsidRPr="005E217F">
        <w:t>Texture_Entropy_DF_3_90</w:t>
      </w:r>
      <w:r w:rsidR="00CF7C2B">
        <w:t xml:space="preserve">, </w:t>
      </w:r>
      <w:r w:rsidRPr="005E217F">
        <w:t>Texture_Gabor_DF_3</w:t>
      </w:r>
      <w:r w:rsidR="00CF7C2B">
        <w:t xml:space="preserve">, </w:t>
      </w:r>
      <w:r w:rsidRPr="005E217F">
        <w:t>Texture_InfoMeas1_DF_3_0</w:t>
      </w:r>
      <w:r w:rsidR="00CF7C2B">
        <w:t xml:space="preserve">, </w:t>
      </w:r>
      <w:r w:rsidRPr="005E217F">
        <w:t>Texture_InfoMeas1_DF_3_135</w:t>
      </w:r>
      <w:r w:rsidR="00CF7C2B">
        <w:t xml:space="preserve">, </w:t>
      </w:r>
      <w:r w:rsidRPr="005E217F">
        <w:t>Texture_InfoMeas1_DF_3_45</w:t>
      </w:r>
      <w:r w:rsidR="00CF7C2B">
        <w:t xml:space="preserve">, </w:t>
      </w:r>
      <w:r w:rsidRPr="005E217F">
        <w:t>Texture_InfoMeas1_DF_3_90</w:t>
      </w:r>
      <w:r w:rsidR="00CF7C2B">
        <w:t xml:space="preserve">, </w:t>
      </w:r>
      <w:r w:rsidRPr="005E217F">
        <w:t>Texture_InfoMeas2_DF_3_0</w:t>
      </w:r>
      <w:r w:rsidR="00CF7C2B">
        <w:t xml:space="preserve">, </w:t>
      </w:r>
      <w:r w:rsidRPr="005E217F">
        <w:t>Texture_InfoMeas2_DF_3_135</w:t>
      </w:r>
      <w:r w:rsidR="00CF7C2B">
        <w:t xml:space="preserve">, </w:t>
      </w:r>
      <w:r w:rsidRPr="005E217F">
        <w:t>Texture_InfoMeas2_DF_3_45</w:t>
      </w:r>
      <w:r w:rsidR="00CF7C2B">
        <w:t xml:space="preserve">, </w:t>
      </w:r>
      <w:r w:rsidRPr="005E217F">
        <w:t>Texture_InfoMeas2_DF_3_90</w:t>
      </w:r>
      <w:r w:rsidR="00CF7C2B">
        <w:t xml:space="preserve">, </w:t>
      </w:r>
      <w:r w:rsidRPr="005E217F">
        <w:t>Texture_InverseDifferenceMoment_DF_3_0</w:t>
      </w:r>
      <w:r w:rsidR="00CF7C2B">
        <w:t xml:space="preserve">, </w:t>
      </w:r>
      <w:r w:rsidRPr="005E217F">
        <w:t>Texture_InverseDifferenceMoment_DF_3_135</w:t>
      </w:r>
      <w:r w:rsidR="00CF7C2B">
        <w:t xml:space="preserve">, </w:t>
      </w:r>
      <w:r w:rsidRPr="005E217F">
        <w:t>Texture_InverseDifferenceMoment_DF_3_45</w:t>
      </w:r>
      <w:r w:rsidR="00CF7C2B">
        <w:t xml:space="preserve">, </w:t>
      </w:r>
      <w:r w:rsidRPr="005E217F">
        <w:t>Texture_InverseDifferenceMoment_DF_3_90</w:t>
      </w:r>
      <w:r w:rsidR="00CF7C2B">
        <w:t xml:space="preserve">, </w:t>
      </w:r>
      <w:r w:rsidRPr="005E217F">
        <w:t>Texture_SumAverage_DF_3_0</w:t>
      </w:r>
      <w:r w:rsidR="00CF7C2B">
        <w:t xml:space="preserve">, </w:t>
      </w:r>
      <w:r w:rsidRPr="005E217F">
        <w:t>Texture_SumAverage_DF_3_135</w:t>
      </w:r>
      <w:r w:rsidR="00CF7C2B">
        <w:t xml:space="preserve">, </w:t>
      </w:r>
      <w:r w:rsidRPr="005E217F">
        <w:t>Texture_SumAverage_DF_3_45</w:t>
      </w:r>
      <w:r w:rsidR="00CF7C2B">
        <w:t xml:space="preserve">, </w:t>
      </w:r>
      <w:r w:rsidRPr="005E217F">
        <w:t>Texture_SumAverage_DF_3_90</w:t>
      </w:r>
      <w:r w:rsidR="00CF7C2B">
        <w:t xml:space="preserve">, </w:t>
      </w:r>
      <w:r w:rsidRPr="005E217F">
        <w:t>Texture_SumEntropy_DF_3_0</w:t>
      </w:r>
      <w:r w:rsidR="00CF7C2B">
        <w:t xml:space="preserve">, </w:t>
      </w:r>
      <w:r w:rsidRPr="005E217F">
        <w:t>Texture_SumEntropy_DF_3_135</w:t>
      </w:r>
      <w:r w:rsidR="00CF7C2B">
        <w:t xml:space="preserve">, </w:t>
      </w:r>
      <w:r w:rsidRPr="005E217F">
        <w:t>Texture_SumEntropy_DF_3_45</w:t>
      </w:r>
      <w:r w:rsidRPr="005E217F">
        <w:tab/>
        <w:t>Texture_SumEntropy_DF_3_90</w:t>
      </w:r>
      <w:r w:rsidR="00CF7C2B">
        <w:t xml:space="preserve">, </w:t>
      </w:r>
      <w:r w:rsidRPr="005E217F">
        <w:t>Texture_SumVariance_DF_3_0</w:t>
      </w:r>
      <w:r w:rsidR="00CF7C2B">
        <w:t xml:space="preserve">, </w:t>
      </w:r>
      <w:r w:rsidRPr="005E217F">
        <w:t>Texture_SumVariance_DF_3_135</w:t>
      </w:r>
      <w:r w:rsidR="00CF7C2B">
        <w:t xml:space="preserve">, </w:t>
      </w:r>
      <w:r w:rsidRPr="005E217F">
        <w:t>Texture_SumVariance_DF_3_45</w:t>
      </w:r>
      <w:r w:rsidR="00CF7C2B">
        <w:t xml:space="preserve">, </w:t>
      </w:r>
      <w:r w:rsidRPr="005E217F">
        <w:t>Texture_SumVariance_DF_3_90</w:t>
      </w:r>
      <w:r w:rsidR="00CF7C2B">
        <w:t xml:space="preserve">, </w:t>
      </w:r>
      <w:r w:rsidRPr="005E217F">
        <w:t>Texture_Variance_DF_3_0</w:t>
      </w:r>
      <w:r w:rsidR="00CF7C2B">
        <w:t xml:space="preserve">, </w:t>
      </w:r>
      <w:r w:rsidRPr="005E217F">
        <w:t>Texture_Variance_DF_3_135</w:t>
      </w:r>
      <w:r w:rsidR="00CF7C2B">
        <w:t xml:space="preserve">, </w:t>
      </w:r>
      <w:r w:rsidRPr="005E217F">
        <w:t>Texture_Variance_DF_3_45</w:t>
      </w:r>
      <w:r w:rsidR="00CF7C2B">
        <w:t>, T</w:t>
      </w:r>
      <w:r w:rsidRPr="005E217F">
        <w:t>exture_Variance_DF_3_90</w:t>
      </w:r>
    </w:p>
    <w:sectPr w:rsidR="005E2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17F"/>
    <w:rsid w:val="000967FE"/>
    <w:rsid w:val="00105560"/>
    <w:rsid w:val="002C4930"/>
    <w:rsid w:val="005E217F"/>
    <w:rsid w:val="008653AF"/>
    <w:rsid w:val="008C308A"/>
    <w:rsid w:val="009352A4"/>
    <w:rsid w:val="00981ADD"/>
    <w:rsid w:val="00BD5E64"/>
    <w:rsid w:val="00BE171F"/>
    <w:rsid w:val="00C8511B"/>
    <w:rsid w:val="00CF7C2B"/>
    <w:rsid w:val="00E56D8A"/>
    <w:rsid w:val="00F6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EA2C6"/>
  <w15:chartTrackingRefBased/>
  <w15:docId w15:val="{1F86C722-6F3A-43C1-ACD5-7C326EC92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E171F"/>
    <w:pPr>
      <w:spacing w:after="0" w:line="240" w:lineRule="auto"/>
      <w:ind w:firstLine="72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character" w:customStyle="1" w:styleId="TitleChar">
    <w:name w:val="Title Char"/>
    <w:basedOn w:val="DefaultParagraphFont"/>
    <w:link w:val="Title"/>
    <w:uiPriority w:val="10"/>
    <w:rsid w:val="00BE171F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w Summers</dc:creator>
  <cp:keywords/>
  <dc:description/>
  <cp:lastModifiedBy>Huw Summers</cp:lastModifiedBy>
  <cp:revision>6</cp:revision>
  <cp:lastPrinted>2019-06-26T11:02:00Z</cp:lastPrinted>
  <dcterms:created xsi:type="dcterms:W3CDTF">2019-06-26T10:47:00Z</dcterms:created>
  <dcterms:modified xsi:type="dcterms:W3CDTF">2019-06-26T13:52:00Z</dcterms:modified>
</cp:coreProperties>
</file>